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57B" w:rsidRPr="00FF62A1" w:rsidRDefault="009C5C59" w:rsidP="00A5357B">
      <w:pPr>
        <w:spacing w:line="360" w:lineRule="auto"/>
        <w:ind w:left="284" w:hanging="284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Additional file 1: </w:t>
      </w:r>
      <w:r w:rsidR="00A5357B" w:rsidRPr="00FF62A1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S</w:t>
      </w:r>
      <w:r w:rsidR="00A5357B" w:rsidRPr="00FF62A1">
        <w:rPr>
          <w:rFonts w:ascii="Times New Roman" w:hAnsi="Times New Roman"/>
          <w:b/>
          <w:lang w:val="en-GB"/>
        </w:rPr>
        <w:t>1</w:t>
      </w:r>
    </w:p>
    <w:p w:rsidR="00A5357B" w:rsidRDefault="00A5357B" w:rsidP="00A5357B">
      <w:pPr>
        <w:spacing w:line="360" w:lineRule="auto"/>
        <w:ind w:left="284" w:hanging="284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Direct sequencing of exon 6 of CFTR gene by the standard Sanger method confirming the presence of the c.742 A&gt;G change in all 3 patients. A.) Representative chromatogram for the wild-type forward strand 5’→ 3’ sequence. B.) Representative chromatogram of the mutated forward strand 5’ → 3’ sequence.</w:t>
      </w:r>
    </w:p>
    <w:p w:rsidR="00A5357B" w:rsidRPr="00E51EF3" w:rsidRDefault="00A5357B" w:rsidP="00A5357B">
      <w:pPr>
        <w:spacing w:line="360" w:lineRule="auto"/>
        <w:ind w:left="284" w:hanging="284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600700" cy="5895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89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F3A" w:rsidRDefault="009C5C59"/>
    <w:sectPr w:rsidR="00E00F3A" w:rsidSect="004F2B3D">
      <w:headerReference w:type="default" r:id="rId8"/>
      <w:pgSz w:w="12240" w:h="15840"/>
      <w:pgMar w:top="1440" w:right="180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38A" w:rsidRDefault="0094638A" w:rsidP="00A5357B">
      <w:r>
        <w:separator/>
      </w:r>
    </w:p>
  </w:endnote>
  <w:endnote w:type="continuationSeparator" w:id="0">
    <w:p w:rsidR="0094638A" w:rsidRDefault="0094638A" w:rsidP="00A535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38A" w:rsidRDefault="0094638A" w:rsidP="00A5357B">
      <w:r>
        <w:separator/>
      </w:r>
    </w:p>
  </w:footnote>
  <w:footnote w:type="continuationSeparator" w:id="0">
    <w:p w:rsidR="0094638A" w:rsidRDefault="0094638A" w:rsidP="00A5357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BF8" w:rsidRDefault="009C5C59" w:rsidP="00A5357B">
    <w:pPr>
      <w:pStyle w:val="Header"/>
      <w:jc w:val="center"/>
    </w:pPr>
  </w:p>
  <w:p w:rsidR="00284BF8" w:rsidRDefault="009C5C5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3C11CC"/>
    <w:multiLevelType w:val="hybridMultilevel"/>
    <w:tmpl w:val="7BB66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9C61E6F"/>
    <w:multiLevelType w:val="hybridMultilevel"/>
    <w:tmpl w:val="75281D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A5357B"/>
    <w:rsid w:val="0011192E"/>
    <w:rsid w:val="00715E7C"/>
    <w:rsid w:val="0094638A"/>
    <w:rsid w:val="009C5C59"/>
    <w:rsid w:val="00A5357B"/>
    <w:rsid w:val="00BD2238"/>
    <w:rsid w:val="00E32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57B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535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35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57B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35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7B"/>
    <w:rPr>
      <w:rFonts w:ascii="Cambria" w:eastAsia="Times New Roman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C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C5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8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lona, Seiichi</dc:creator>
  <cp:keywords/>
  <dc:description/>
  <cp:lastModifiedBy>CBNODADO</cp:lastModifiedBy>
  <cp:revision>3</cp:revision>
  <dcterms:created xsi:type="dcterms:W3CDTF">2015-10-27T14:02:00Z</dcterms:created>
  <dcterms:modified xsi:type="dcterms:W3CDTF">2017-01-11T20:01:00Z</dcterms:modified>
</cp:coreProperties>
</file>